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B7304" w14:textId="77777777" w:rsidR="005C1CEC" w:rsidRPr="000B0525" w:rsidRDefault="005C1CEC" w:rsidP="005C1CEC">
      <w:pPr>
        <w:widowControl/>
        <w:spacing w:after="200" w:line="276" w:lineRule="auto"/>
        <w:jc w:val="left"/>
        <w:rPr>
          <w:rFonts w:cstheme="minorHAnsi"/>
          <w:bCs/>
          <w:iCs/>
          <w:sz w:val="22"/>
        </w:rPr>
      </w:pPr>
      <w:r>
        <w:rPr>
          <w:rFonts w:cstheme="minorHAnsi"/>
          <w:b/>
          <w:iCs/>
          <w:sz w:val="22"/>
        </w:rPr>
        <w:t xml:space="preserve">S1 </w:t>
      </w:r>
      <w:r w:rsidRPr="000B0525">
        <w:rPr>
          <w:rFonts w:cstheme="minorHAnsi"/>
          <w:b/>
          <w:iCs/>
          <w:sz w:val="22"/>
        </w:rPr>
        <w:t xml:space="preserve">Table. A dataset on prey fish species of ospreys in Northern Quark and </w:t>
      </w:r>
      <w:proofErr w:type="spellStart"/>
      <w:r w:rsidRPr="000B0525">
        <w:rPr>
          <w:rFonts w:cstheme="minorHAnsi"/>
          <w:b/>
          <w:iCs/>
          <w:sz w:val="22"/>
        </w:rPr>
        <w:t>Vanajanselkä</w:t>
      </w:r>
      <w:proofErr w:type="spellEnd"/>
      <w:r w:rsidRPr="000B0525">
        <w:rPr>
          <w:rFonts w:cstheme="minorHAnsi"/>
          <w:b/>
          <w:iCs/>
          <w:sz w:val="22"/>
        </w:rPr>
        <w:t xml:space="preserve"> area</w:t>
      </w:r>
      <w:r>
        <w:rPr>
          <w:rFonts w:cstheme="minorHAnsi"/>
          <w:b/>
          <w:iCs/>
          <w:sz w:val="22"/>
        </w:rPr>
        <w:t>.</w:t>
      </w:r>
      <w:r w:rsidRPr="000B0525">
        <w:rPr>
          <w:rFonts w:cstheme="minorHAnsi"/>
          <w:b/>
          <w:iCs/>
          <w:sz w:val="22"/>
        </w:rPr>
        <w:t xml:space="preserve"> </w:t>
      </w:r>
      <w:r w:rsidRPr="00C27EFA">
        <w:rPr>
          <w:rFonts w:cstheme="minorHAnsi"/>
          <w:bCs/>
          <w:iCs/>
          <w:sz w:val="22"/>
        </w:rPr>
        <w:t xml:space="preserve">Data from M. </w:t>
      </w:r>
      <w:proofErr w:type="spellStart"/>
      <w:r w:rsidRPr="00C27EFA">
        <w:rPr>
          <w:rFonts w:cstheme="minorHAnsi"/>
          <w:bCs/>
          <w:iCs/>
          <w:sz w:val="22"/>
        </w:rPr>
        <w:t>Finnlund</w:t>
      </w:r>
      <w:proofErr w:type="spellEnd"/>
      <w:r w:rsidRPr="00C27EFA">
        <w:rPr>
          <w:rFonts w:cstheme="minorHAnsi"/>
          <w:bCs/>
          <w:iCs/>
          <w:sz w:val="22"/>
        </w:rPr>
        <w:t xml:space="preserve"> and P. Saurola.</w:t>
      </w:r>
      <w:r w:rsidRPr="000B0525">
        <w:rPr>
          <w:rFonts w:cstheme="minorHAnsi"/>
          <w:bCs/>
          <w:iCs/>
          <w:sz w:val="22"/>
        </w:rPr>
        <w:t xml:space="preserve"> Difference between bream and pike and between cyprinid and predatory fish is statistically significant (p&lt;0.001, Fischer’s Exact Test).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660"/>
        <w:gridCol w:w="940"/>
        <w:gridCol w:w="940"/>
        <w:gridCol w:w="940"/>
        <w:gridCol w:w="940"/>
      </w:tblGrid>
      <w:tr w:rsidR="005C1CEC" w:rsidRPr="00A01580" w14:paraId="6AD29217" w14:textId="77777777" w:rsidTr="00132F21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EE7" w14:textId="77777777" w:rsidR="005C1CEC" w:rsidRPr="00E669CA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eastAsia="fi-FI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3494" w14:textId="77777777" w:rsidR="005C1CEC" w:rsidRPr="00E669CA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161" w14:textId="77777777" w:rsidR="005C1CEC" w:rsidRPr="00E669CA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583E" w14:textId="77777777" w:rsidR="005C1CEC" w:rsidRPr="00E669CA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2D7" w14:textId="77777777" w:rsidR="005C1CEC" w:rsidRPr="00E669CA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46A9" w14:textId="77777777" w:rsidR="005C1CEC" w:rsidRPr="00E669CA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</w:rPr>
            </w:pPr>
          </w:p>
        </w:tc>
      </w:tr>
      <w:tr w:rsidR="005C1CEC" w:rsidRPr="00A01580" w14:paraId="2A61D8F8" w14:textId="77777777" w:rsidTr="00132F21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6E40" w14:textId="77777777" w:rsidR="005C1CEC" w:rsidRPr="00E669CA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fi-FI"/>
              </w:rPr>
            </w:pPr>
            <w:r w:rsidRPr="00E669C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fi-FI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4453" w14:textId="77777777" w:rsidR="005C1CEC" w:rsidRPr="00E669CA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fi-FI"/>
              </w:rPr>
            </w:pPr>
            <w:r w:rsidRPr="00E669C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fi-FI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B09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Northern</w:t>
            </w:r>
            <w:proofErr w:type="spellEnd"/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Quark</w:t>
            </w:r>
            <w:proofErr w:type="spellEnd"/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BAB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Vanajanselkä Area</w:t>
            </w:r>
          </w:p>
        </w:tc>
      </w:tr>
      <w:tr w:rsidR="005C1CEC" w:rsidRPr="00A01580" w14:paraId="77867FB2" w14:textId="77777777" w:rsidTr="00132F21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E44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4B6" w14:textId="77777777" w:rsidR="005C1CEC" w:rsidRPr="00A01580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81D2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gram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974-2006</w:t>
            </w:r>
            <w:proofErr w:type="gram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44EF9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gram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972-2023</w:t>
            </w:r>
            <w:proofErr w:type="gramEnd"/>
          </w:p>
        </w:tc>
      </w:tr>
      <w:tr w:rsidR="005C1CEC" w:rsidRPr="00A01580" w14:paraId="0F9D0D1E" w14:textId="77777777" w:rsidTr="00132F21">
        <w:trPr>
          <w:trHeight w:val="288"/>
        </w:trPr>
        <w:tc>
          <w:tcPr>
            <w:tcW w:w="4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B650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 xml:space="preserve">                             </w:t>
            </w:r>
            <w:proofErr w:type="spellStart"/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Speci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1592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Cou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05B47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9972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Cou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7E8E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fi-FI" w:eastAsia="fi-FI"/>
              </w:rPr>
              <w:t>%</w:t>
            </w:r>
          </w:p>
        </w:tc>
      </w:tr>
      <w:tr w:rsidR="005C1CEC" w:rsidRPr="00A01580" w14:paraId="2AB010FB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15F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Bream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8933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Abrami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bram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5280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4B2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597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565" w14:textId="77777777" w:rsidR="005C1CEC" w:rsidRPr="00A01580" w:rsidRDefault="005C1CEC" w:rsidP="00132F21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5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***</w:t>
            </w:r>
          </w:p>
        </w:tc>
      </w:tr>
      <w:tr w:rsidR="005C1CEC" w:rsidRPr="00A01580" w14:paraId="375F5407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621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Crucian</w:t>
            </w:r>
            <w:proofErr w:type="spellEnd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carp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9BA0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Carassiu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carassi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895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5B4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619B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1A1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0.4</w:t>
            </w:r>
          </w:p>
        </w:tc>
      </w:tr>
      <w:tr w:rsidR="005C1CEC" w:rsidRPr="00A01580" w14:paraId="6FB75547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51A7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Roach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6DF4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Rutilu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rutil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DE6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C9C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0DF1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2E7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9.6</w:t>
            </w:r>
          </w:p>
        </w:tc>
      </w:tr>
      <w:tr w:rsidR="005C1CEC" w:rsidRPr="00A01580" w14:paraId="197BC29D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B11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Pike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b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6921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Esox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luci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DCA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1051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4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B66A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2D2" w14:textId="77777777" w:rsidR="005C1CEC" w:rsidRPr="00A01580" w:rsidRDefault="005C1CEC" w:rsidP="00132F21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***</w:t>
            </w:r>
          </w:p>
        </w:tc>
      </w:tr>
      <w:tr w:rsidR="005C1CEC" w:rsidRPr="00A01580" w14:paraId="451BA215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D016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Rainbow</w:t>
            </w:r>
            <w:proofErr w:type="spellEnd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trout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b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7AB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Oncorhynchu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mykis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367F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4DB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DA50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DBD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6.1</w:t>
            </w:r>
          </w:p>
        </w:tc>
      </w:tr>
      <w:tr w:rsidR="005C1CEC" w:rsidRPr="00A01580" w14:paraId="2D7E32C2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D45F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Perch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b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B0F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Perca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fluviatil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388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D27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3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C94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A76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4.6</w:t>
            </w:r>
          </w:p>
        </w:tc>
      </w:tr>
      <w:tr w:rsidR="005C1CEC" w:rsidRPr="00A01580" w14:paraId="75B0ED83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19E9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Ide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CE3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Leuciscu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id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A39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FCE9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F89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595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3.9</w:t>
            </w:r>
          </w:p>
        </w:tc>
      </w:tr>
      <w:tr w:rsidR="005C1CEC" w:rsidRPr="00A01580" w14:paraId="6A68F450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B71F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 xml:space="preserve">White </w:t>
            </w: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bream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F5E8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Blicca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bjoerk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05C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369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2C1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D744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.1</w:t>
            </w:r>
          </w:p>
        </w:tc>
      </w:tr>
      <w:tr w:rsidR="005C1CEC" w:rsidRPr="00A01580" w14:paraId="6C6B5C54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C22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Pikeperch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b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3D8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Sander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lucioper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BA1A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8BF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1529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D57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.1</w:t>
            </w:r>
          </w:p>
        </w:tc>
      </w:tr>
      <w:tr w:rsidR="005C1CEC" w:rsidRPr="00A01580" w14:paraId="16BD31A4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E7AB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Blue</w:t>
            </w:r>
            <w:proofErr w:type="spellEnd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bream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D5A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Balleru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baller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F4A1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A3A6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E501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3F10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.8</w:t>
            </w:r>
          </w:p>
        </w:tc>
      </w:tr>
      <w:tr w:rsidR="005C1CEC" w:rsidRPr="00A01580" w14:paraId="30C7E967" w14:textId="77777777" w:rsidTr="00132F21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88C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Tench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A700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Tinca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tinc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7374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BC8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E33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C80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.4</w:t>
            </w:r>
          </w:p>
        </w:tc>
      </w:tr>
      <w:tr w:rsidR="005C1CEC" w:rsidRPr="00A01580" w14:paraId="538999B3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D22A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Rudd</w:t>
            </w:r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3C25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Scardiniu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erythrophtalm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BB3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053C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CC61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933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.1</w:t>
            </w:r>
          </w:p>
        </w:tc>
      </w:tr>
      <w:tr w:rsidR="005C1CEC" w:rsidRPr="00A01580" w14:paraId="17BE730A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F80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Whitefish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DBC9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Coregonus</w:t>
            </w:r>
            <w:proofErr w:type="spellEnd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lavaret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7247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F9D7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8419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87F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</w:tr>
      <w:tr w:rsidR="005C1CEC" w:rsidRPr="00A01580" w14:paraId="28FDFC49" w14:textId="77777777" w:rsidTr="00132F21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06B3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Sculpin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C01F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lang w:val="fi-FI" w:eastAsia="fi-FI"/>
              </w:rPr>
              <w:t>Cottida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67E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AE94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8C4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81B7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</w:tr>
      <w:tr w:rsidR="005C1CEC" w:rsidRPr="00A01580" w14:paraId="08554821" w14:textId="77777777" w:rsidTr="00132F21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35D7" w14:textId="77777777" w:rsidR="005C1CEC" w:rsidRPr="00A01580" w:rsidRDefault="005C1CEC" w:rsidP="00132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5139" w14:textId="77777777" w:rsidR="005C1CEC" w:rsidRPr="00A01580" w:rsidRDefault="005C1CEC" w:rsidP="00132F21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Sum</w:t>
            </w:r>
            <w:proofErr w:type="spellEnd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 xml:space="preserve">     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C28F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5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D366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B5CF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8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CA85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00</w:t>
            </w:r>
          </w:p>
        </w:tc>
      </w:tr>
      <w:tr w:rsidR="005C1CEC" w:rsidRPr="00A01580" w14:paraId="156D2BEE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E79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a</w:t>
            </w: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Cyprinid</w:t>
            </w:r>
            <w:proofErr w:type="spellEnd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fish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28C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F7D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4F4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2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69E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E3EF" w14:textId="77777777" w:rsidR="005C1CEC" w:rsidRPr="00A01580" w:rsidRDefault="005C1CEC" w:rsidP="00132F21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79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***</w:t>
            </w:r>
          </w:p>
        </w:tc>
      </w:tr>
      <w:tr w:rsidR="005C1CEC" w:rsidRPr="00A01580" w14:paraId="03AAF0D2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16B7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proofErr w:type="spellStart"/>
            <w:r w:rsidRPr="00A0158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vertAlign w:val="superscript"/>
                <w:lang w:val="fi-FI" w:eastAsia="fi-FI"/>
              </w:rPr>
              <w:t>b</w:t>
            </w: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Predatory</w:t>
            </w:r>
            <w:proofErr w:type="spellEnd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 xml:space="preserve"> </w:t>
            </w:r>
            <w:proofErr w:type="spellStart"/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fish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285F" w14:textId="77777777" w:rsidR="005C1CEC" w:rsidRPr="00A01580" w:rsidRDefault="005C1CEC" w:rsidP="00132F2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09FB2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720B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7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C592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4702" w14:textId="77777777" w:rsidR="005C1CEC" w:rsidRPr="00A01580" w:rsidRDefault="005C1CEC" w:rsidP="00132F21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  <w:r w:rsidRPr="00A01580"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19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  <w:t>***</w:t>
            </w:r>
          </w:p>
        </w:tc>
      </w:tr>
      <w:tr w:rsidR="005C1CEC" w:rsidRPr="00A01580" w14:paraId="7A64FC24" w14:textId="77777777" w:rsidTr="00132F21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AA4" w14:textId="77777777" w:rsidR="005C1CEC" w:rsidRPr="00A01580" w:rsidRDefault="005C1CEC" w:rsidP="00132F21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fi-FI" w:eastAsia="fi-FI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1D1" w14:textId="77777777" w:rsidR="005C1CEC" w:rsidRPr="00A01580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968" w14:textId="77777777" w:rsidR="005C1CEC" w:rsidRPr="00A01580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363" w14:textId="77777777" w:rsidR="005C1CEC" w:rsidRPr="00A01580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72D" w14:textId="77777777" w:rsidR="005C1CEC" w:rsidRPr="00A01580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EDDD" w14:textId="77777777" w:rsidR="005C1CEC" w:rsidRPr="00A01580" w:rsidRDefault="005C1CEC" w:rsidP="00132F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 w:eastAsia="fi-FI"/>
              </w:rPr>
            </w:pPr>
          </w:p>
        </w:tc>
      </w:tr>
    </w:tbl>
    <w:p w14:paraId="0F29EE83" w14:textId="77777777" w:rsidR="005C1CEC" w:rsidRDefault="005C1CEC" w:rsidP="005C1CEC">
      <w:pPr>
        <w:widowControl/>
        <w:spacing w:after="200" w:line="276" w:lineRule="auto"/>
        <w:jc w:val="left"/>
        <w:rPr>
          <w:rFonts w:cstheme="minorHAnsi"/>
          <w:bCs/>
          <w:iCs/>
          <w:sz w:val="20"/>
          <w:szCs w:val="20"/>
        </w:rPr>
      </w:pPr>
    </w:p>
    <w:p w14:paraId="3985FCA1" w14:textId="77777777" w:rsidR="00051086" w:rsidRDefault="00051086"/>
    <w:sectPr w:rsidR="0005108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EC"/>
    <w:rsid w:val="00044A91"/>
    <w:rsid w:val="00051086"/>
    <w:rsid w:val="00060B88"/>
    <w:rsid w:val="00072FCA"/>
    <w:rsid w:val="000A55B5"/>
    <w:rsid w:val="002A6149"/>
    <w:rsid w:val="003C3912"/>
    <w:rsid w:val="003D2736"/>
    <w:rsid w:val="003F3E52"/>
    <w:rsid w:val="004006C6"/>
    <w:rsid w:val="0040786A"/>
    <w:rsid w:val="00447B43"/>
    <w:rsid w:val="00484140"/>
    <w:rsid w:val="00484AAB"/>
    <w:rsid w:val="004D7438"/>
    <w:rsid w:val="0059662E"/>
    <w:rsid w:val="005B7CB5"/>
    <w:rsid w:val="005C1CEC"/>
    <w:rsid w:val="00646E85"/>
    <w:rsid w:val="007D0E86"/>
    <w:rsid w:val="007D2875"/>
    <w:rsid w:val="008B3379"/>
    <w:rsid w:val="008E256E"/>
    <w:rsid w:val="0092660A"/>
    <w:rsid w:val="00961CFB"/>
    <w:rsid w:val="00A05AAA"/>
    <w:rsid w:val="00B6772A"/>
    <w:rsid w:val="00D10369"/>
    <w:rsid w:val="00E024D1"/>
    <w:rsid w:val="00EE0EC7"/>
    <w:rsid w:val="00F01D29"/>
    <w:rsid w:val="00FC4A46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F4B3C"/>
  <w15:chartTrackingRefBased/>
  <w15:docId w15:val="{0D271830-082C-4D8E-987D-BA94A8C5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CEC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CE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CE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CE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CE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i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CE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i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CE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i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CE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fi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CE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i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CE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fi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CE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CE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CE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fi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CE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fi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CE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fi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C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929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Viluksela</dc:creator>
  <cp:keywords/>
  <dc:description/>
  <cp:lastModifiedBy>Matti Viluksela</cp:lastModifiedBy>
  <cp:revision>3</cp:revision>
  <cp:lastPrinted>2024-04-10T17:10:00Z</cp:lastPrinted>
  <dcterms:created xsi:type="dcterms:W3CDTF">2024-04-10T17:08:00Z</dcterms:created>
  <dcterms:modified xsi:type="dcterms:W3CDTF">2024-04-10T17:11:00Z</dcterms:modified>
</cp:coreProperties>
</file>